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EFF" w:rsidRPr="00B91794" w:rsidRDefault="00B91794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B91794">
        <w:rPr>
          <w:rFonts w:ascii="Times New Roman" w:hAnsi="Times New Roman" w:cs="Times New Roman"/>
          <w:b/>
        </w:rPr>
        <w:t>Supplemental Table S1</w:t>
      </w:r>
      <w:r w:rsidRPr="00B91794">
        <w:rPr>
          <w:rFonts w:ascii="Times New Roman" w:hAnsi="Times New Roman" w:cs="Times New Roman"/>
        </w:rPr>
        <w:t>.</w:t>
      </w:r>
      <w:proofErr w:type="gramEnd"/>
      <w:r w:rsidRPr="00B91794">
        <w:rPr>
          <w:rFonts w:ascii="Times New Roman" w:hAnsi="Times New Roman" w:cs="Times New Roman"/>
        </w:rPr>
        <w:t xml:space="preserve"> Gene symbols and gene description included in the qPCR array. Information derived from the manufacturer of the array (Catalogue number PAHS-024A, SA Biosciences).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701"/>
        <w:gridCol w:w="7087"/>
      </w:tblGrid>
      <w:tr w:rsidR="00B91794" w:rsidRPr="00B91794" w:rsidTr="00B91794">
        <w:tc>
          <w:tcPr>
            <w:tcW w:w="1701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Name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KT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V-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kt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murine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hymoma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viral oncogene homolog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NGPT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ngiopoie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NGPT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ngiopoie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NGPTL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ngiopoie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-like 3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NGPTL4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ngiopoie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-like 4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ANPEP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lanyl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(membrane)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BAI1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Brain-specific angiogenesis inhibitor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CL1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C motif) ligand 1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CL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C motif) ligand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DH5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adherin 5, type 2 (vascular endothelium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OL18A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ollagen, type XVIII, alpha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OL4A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ollagen, type IV, alpha 3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Goodpastur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antigen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1 (melanoma growth stimulating activity, alpha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10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10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3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5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5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6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6 (granulocyte chemotactic protein 2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CXCL9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kine (C-X-C motif) ligand 9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YMP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hymidine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hosphorylase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S1PR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Sphingosine-1-phosphate receptor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FNA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hrin-A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FNA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hrin-A3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FNB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hrin-B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GF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idermal growth factor (beta-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urogastron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NG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ndoglin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PHB4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H receptor B4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EREG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piregulin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FGF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Fibroblast growth factor 1 (acidic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FGF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Fibroblast growth factor 2 (basic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FGFR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Fibroblast growth factor receptor 3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FIGF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induced growth factor (vascular endothelial growth factor D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FLT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Fms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-related tyrosine kinase 1 (vascular endothelial growth factor/vascular permeability factor receptor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AND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Heart and neural crest derivatives expressed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GF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Hepatocyte growth factor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hepapoie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A; scatter factor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IF1A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Hypoxia inducible factor 1, alpha subunit (basic helix-loop-helix transcription factor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PSE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Heparanase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D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hibitor of DNA binding 1, dominant negative helix-loop-helix protein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D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hibitor of DNA binding 3, dominant negative helix-loop-helix protein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FNA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feron, alpha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FNB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feron, beta 1, fibroblast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FNG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feron, gamma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GF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sulin-like growth factor 1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somatomed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C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L1B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leukin 1, beta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L6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leukin 6 (interferon, beta 2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L8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rleukin 8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TGAV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Integrin, alpha V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vitronect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receptor, alpha polypeptide, antigen CD51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ITGB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Integr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, beta 3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latelet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lycoprote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IIIa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, antigen CD61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JAG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Jagged 1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lagill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syndrome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KDR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Kinase insert domain receptor (a type III receptor tyrosine kinase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LAMA5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Lamin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, alpha 5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LECT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Leukocyte cell derived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chemotax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LEP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Leptin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DK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idkin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(neurite growth-promoting factor 2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MMP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etallopeptid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2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gelatin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A, 72kDa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gelatin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, 72kDa type IV collagenase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MMP9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etallopeptid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9 (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gelatin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B, 92kDa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gelatin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, 92kDa type IV collagenase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NOTCH4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Notch homolog 4 (Drosophila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NRP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Neuropil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NRP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Neuropil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DGFA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atelet-derived growth factor alpha polypeptide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ECAM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atelet/endothelial cell adhesion molecule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F4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atelet factor 4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GF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acental growth factor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LAU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lasminogen activator,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urokinase</w:t>
            </w:r>
            <w:proofErr w:type="spellEnd"/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LG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asminogen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LXDC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lex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domain containing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ROK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rokinetic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PTGS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rostaglandin-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endoperoxid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synthase 1 (prostaglandin G/H synthase and cyclooxygenase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SERPINF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peptidase inhibitor, clade F (alpha-2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antiplasm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, pigment epithelium derived factor), member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SPHK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Sphingosin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kinase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STAB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Stabil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EK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EK tyrosine kinase, endothelial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GFA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ransforming growth factor, alpha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GFB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ransforming growth factor, beta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GFB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ransforming growth factor, beta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GFBR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ransforming growth factor, beta receptor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HBS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hrombospond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HBS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hrombospondin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etallopeptid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inhibitor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etallopeptid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inhibitor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3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IMP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metallopeptid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inhibitor 3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NF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umor necrosis factor (TNF superfamily, member 2)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TNFAIP2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Tumor necrosis factor, alpha-induced protein 2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VEGFA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Vascular endothelial growth factor A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VEGFC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Vascular endothelial growth factor C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B2M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Beta-2-microglobulin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PRT1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Hypoxanthine </w:t>
            </w:r>
            <w:proofErr w:type="spellStart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>phosphoribosyltransferase</w:t>
            </w:r>
            <w:proofErr w:type="spellEnd"/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B91794" w:rsidRPr="00B91794" w:rsidTr="007C282F">
        <w:tc>
          <w:tcPr>
            <w:tcW w:w="1701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 xml:space="preserve">RPL13A </w:t>
            </w:r>
          </w:p>
        </w:tc>
        <w:tc>
          <w:tcPr>
            <w:tcW w:w="7087" w:type="dxa"/>
            <w:vAlign w:val="bottom"/>
          </w:tcPr>
          <w:p w:rsidR="00B91794" w:rsidRPr="006D4BF8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4BF8">
              <w:rPr>
                <w:rFonts w:ascii="Times New Roman" w:eastAsia="Times New Roman" w:hAnsi="Times New Roman" w:cs="Times New Roman"/>
                <w:color w:val="000000"/>
              </w:rPr>
              <w:t>Ribosomal</w:t>
            </w:r>
            <w:r w:rsidRPr="00B917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1794">
              <w:rPr>
                <w:rFonts w:ascii="Times New Roman" w:hAnsi="Times New Roman" w:cs="Times New Roman"/>
              </w:rPr>
              <w:t>protein L13a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PDH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Glyceraldehyde-3-phosphate dehydrogenase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Actin, beta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HGD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Human Genomic DNA Contamination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Reverse Transcription Control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Reverse Transcription Control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Reverse Transcription Control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Positive PCR Control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Positive PCR Control</w:t>
            </w:r>
          </w:p>
        </w:tc>
      </w:tr>
      <w:tr w:rsidR="00B91794" w:rsidRPr="00B91794" w:rsidTr="00731567">
        <w:tc>
          <w:tcPr>
            <w:tcW w:w="1701" w:type="dxa"/>
            <w:vAlign w:val="bottom"/>
          </w:tcPr>
          <w:p w:rsidR="00B91794" w:rsidRPr="00B91794" w:rsidRDefault="00B91794" w:rsidP="004F5E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794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  <w:tc>
          <w:tcPr>
            <w:tcW w:w="7087" w:type="dxa"/>
          </w:tcPr>
          <w:p w:rsidR="00B91794" w:rsidRPr="00B91794" w:rsidRDefault="00B91794">
            <w:pPr>
              <w:rPr>
                <w:rFonts w:ascii="Times New Roman" w:hAnsi="Times New Roman" w:cs="Times New Roman"/>
              </w:rPr>
            </w:pPr>
            <w:r w:rsidRPr="00B91794">
              <w:rPr>
                <w:rFonts w:ascii="Times New Roman" w:hAnsi="Times New Roman" w:cs="Times New Roman"/>
              </w:rPr>
              <w:t>Positive PCR Control</w:t>
            </w:r>
          </w:p>
        </w:tc>
      </w:tr>
    </w:tbl>
    <w:p w:rsidR="00B91794" w:rsidRPr="00B91794" w:rsidRDefault="00B91794">
      <w:pPr>
        <w:rPr>
          <w:rFonts w:ascii="Times New Roman" w:hAnsi="Times New Roman" w:cs="Times New Roman"/>
        </w:rPr>
      </w:pPr>
    </w:p>
    <w:p w:rsidR="00B91794" w:rsidRPr="00B91794" w:rsidRDefault="00B91794">
      <w:pPr>
        <w:rPr>
          <w:rFonts w:ascii="Times New Roman" w:hAnsi="Times New Roman" w:cs="Times New Roman"/>
        </w:rPr>
      </w:pPr>
    </w:p>
    <w:sectPr w:rsidR="00B91794" w:rsidRPr="00B91794" w:rsidSect="004C7E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94"/>
    <w:rsid w:val="004C7EFF"/>
    <w:rsid w:val="00526986"/>
    <w:rsid w:val="00B9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7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91794"/>
  </w:style>
  <w:style w:type="character" w:customStyle="1" w:styleId="apple-converted-space">
    <w:name w:val="apple-converted-space"/>
    <w:basedOn w:val="DefaultParagraphFont"/>
    <w:rsid w:val="00B917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7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91794"/>
  </w:style>
  <w:style w:type="character" w:customStyle="1" w:styleId="apple-converted-space">
    <w:name w:val="apple-converted-space"/>
    <w:basedOn w:val="DefaultParagraphFont"/>
    <w:rsid w:val="00B91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4</Characters>
  <Application>Microsoft Macintosh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ch</dc:creator>
  <cp:lastModifiedBy>Alejandro Rodriguez</cp:lastModifiedBy>
  <cp:revision>2</cp:revision>
  <dcterms:created xsi:type="dcterms:W3CDTF">2011-08-29T18:59:00Z</dcterms:created>
  <dcterms:modified xsi:type="dcterms:W3CDTF">2011-08-29T18:59:00Z</dcterms:modified>
</cp:coreProperties>
</file>